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header12.xml" ContentType="application/vnd.openxmlformats-officedocument.wordprocessingml.header+xml"/>
  <Override PartName="/word/header14.xml" ContentType="application/vnd.openxmlformats-officedocument.wordprocessingml.header+xml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15.xml" ContentType="application/vnd.openxmlformats-officedocument.wordprocessingml.header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oter7.xml" ContentType="application/vnd.openxmlformats-officedocument.wordprocessingml.footer+xml"/>
  <Override PartName="/word/footer13.xml" ContentType="application/vnd.openxmlformats-officedocument.wordprocessingml.foot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14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15.xml" ContentType="application/vnd.openxmlformats-officedocument.wordprocessingml.foot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4.xml" ContentType="application/vnd.openxmlformats-officedocument.wordprocessingml.footer+xml"/>
  <Override PartName="/word/footer10.xml" ContentType="application/vnd.openxmlformats-officedocument.wordprocessingml.footer+xml"/>
  <Override PartName="/word/header13.xml" ContentType="application/vnd.openxmlformats-officedocument.wordprocessingml.header+xml"/>
  <Override PartName="/word/header1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4</w:t>
        <w:tab/>
        <w:t>LIST OF INVESTIGATORS AND CORRESPONDING ETHICS COMMITTEES OR INSTITUTIONAL REVIEW</w:t>
        <w:tab/>
        <w:t>BOARDS</w:t>
      </w: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razil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5"/>
        <w:gridCol w:w="2125"/>
        <w:gridCol w:w="2661"/>
        <w:gridCol w:w="2937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ao Carlos Tavares Brenol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laiton Viegas Breno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Odirlei A. Monticiel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Tamara M. Mucenic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ardo Machado Xavier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 Clinicas de Porto Aleg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rvico de Reumatologi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Ramiro Barcelos, 2350- 6º andar - sala 645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m F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035-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Hospital de Clinicas de Porto Alegre - HC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Ramiro Barcelos, 23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a 2200 B - Bom F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035-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6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ssara de Almeida Lima Koche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Alemao Oswaldo Cru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o de Ciências ¿ Centro de Pesquisa Clín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Joao Juliao, 3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1323-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Hospital Alemao Oswaldo Cru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Joao Juliao, 331 - 14º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a Vis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1323-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ulgar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>
          <w:sz w:val="18"/>
        </w:rPr>
      </w:pPr>
      <w:r>
        <w:rPr>
          <w:sz w:val="18"/>
        </w:rPr>
        <w:t xml:space="preserve">Rositsa Antova </w:t>
      </w:r>
    </w:p>
    <w:p>
      <w:pPr>
        <w:pStyle w:val="Normal"/>
        <w:rPr>
          <w:sz w:val="18"/>
        </w:rPr>
      </w:pPr>
      <w:r>
        <w:rPr>
          <w:sz w:val="18"/>
        </w:rPr>
        <w:t xml:space="preserve">Minka Geteva </w:t>
      </w:r>
    </w:p>
    <w:p>
      <w:pPr>
        <w:pStyle w:val="Normal"/>
        <w:rPr/>
      </w:pPr>
      <w:r>
        <w:rPr/>
        <w:t>Spaska Velichkova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Zlatimir Kolarov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Penka Bekyar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aniela Dimitr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Kameliya Ivanova Garbeva-Pop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na Goyche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ubomir Marinov Marintchev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imeon Monov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soc. Prof. Veneta Paskaleva-Peytche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Tzvetanka Petran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f. Iordan Sheytanov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Ivan Sheytanov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svetelina Dimitrova Yoneva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 of Rheumatology Multiprofile Hospital for Active treatment Sveti Ivan Ril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, Urvich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, Yanko Sakaz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5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MHAT "Sveti Ivan Rilski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 Academician Ivan Geshov Blv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4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a Bichovsk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Ivan Bichovsk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o Markov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 of Internal Diseases, Multiprofile Hospital for Active treatment Sveta An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, Dimitar Mollov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7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, Yanko Sakaz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5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MHAT "Sveta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 Dimitar Mollov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7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ycho Oparanov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Borislava Angelova Ilch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aycho Raychev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gnat Zhutev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 of Cardiology and Rheumatology, Military Medical Academ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, Georgi Sofiiski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 1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, Yanko Sakaz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5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, Georgi Sofii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oc. Prof. Snezhanka Tishev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Nadja Stanche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Kiril Yablansk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rzhiniya Yordanova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Multiprofile Hospital for Active Treatment "Dr. Georgi Stranski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 of Cardiology and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A Georgi Kotchev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ven, 5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, Yanko Sakaz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5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University Multiprofile Hospital for Active Treatment "D-r Georgi Stranski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A Georgi Kotchev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ven, 5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hil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5"/>
        <w:gridCol w:w="2125"/>
        <w:gridCol w:w="2661"/>
        <w:gridCol w:w="2937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2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dro Mirand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orge Saaved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ecilia Trejo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ffice of Dr. Pedro Miran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 Bernardo O'Higgins 240, oficina 1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8331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co Ballestero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 Eugenia Alvar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arlos Fuentealb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arola Martin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a Pozo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Diagnóstico y Tratamiento San Borja Arriará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ción Reumatologí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azonas 6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83601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Centr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a Rosa 1234, Pabellon Errazuriz piso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loria Holuigu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viana Maluje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ínica Santa María, Sección Reumatologí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nando Manterola 05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302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, 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 Santa M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Santa Maria 04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roat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eon Grazio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Tomislav Nemcic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na Skala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Hosp. Sestre Milosrdnice, Clinic for Rheumatology, Physical and Rehabilitation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ogradska 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ncy for Medicinal Products and Medical De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saverska c.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zidar Curkovic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sistant Prof Durda Babic Naglic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Iva Popovic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Iva Zagar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Hospital Center "Zagreb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spaticeva 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ncy for Medicinal Products and Medical De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saverska c.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istant Prof.dr. Dusanka Martinovic Kalitern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slav Radic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Hospital Split, Department for Internal Medicine, Division of Clinical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inciceva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lit, 2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ncy for Medicinal Products and Medical De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saverska c.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zech Republic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2"/>
        <w:gridCol w:w="2123"/>
        <w:gridCol w:w="2123"/>
        <w:gridCol w:w="2666"/>
        <w:gridCol w:w="2939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6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 Ros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C Medisc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tova 19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11 - Chodov, 148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7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Vitek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V-Medical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a ambul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delky I/36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lin, 76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8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Nemec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ona Prochazkova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nemocnice u sv. Anny v Br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I. Interni klini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karska 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, 656 9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Fakultni nemocnice u sv. Anny v Br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karska 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rno, 656 91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9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Kops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nka Zouharova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e a rehabilitacni oddele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0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rka Forejtov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adislav Senolt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a Tegzova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y usta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Slupi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2, 128 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y usta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Slupi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2, 128 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German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5"/>
        <w:gridCol w:w="2118"/>
        <w:gridCol w:w="2118"/>
        <w:gridCol w:w="2675"/>
        <w:gridCol w:w="2948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6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Christoph Baerwald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A Dr. Sybille Arnold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f. em. Dr. med. Holm Haentzsche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tin Heck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Olga Malyshe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tthias Pier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D Dr. med. habil. Ulf Wagn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A Dr. Wolfram Seidel</w:t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inik fuer Gastroenterologie und Rheumatologie, Sektion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ebigstr. 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8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lrich von Hinueber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nfried Demary</w:t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ische Gemeinschaftsprax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hnhofsallee 3-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ldesheim, 311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9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onore Unger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med. Markus Enderlei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med. Marten Kays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med. Eva-Maria Wagne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ankenhaus Friedrichstadt, 1. Med. Klin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iedrichstrasse 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6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0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Juergen Wollenhaupt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ed. Andrea Bind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ed. Andrea Everdin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ed. Ulrike Schnoo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Wolfgang Winte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inikum Eilbek, Abt. fuer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hnhaide 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burg, 220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Greec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34"/>
        <w:gridCol w:w="2121"/>
        <w:gridCol w:w="2121"/>
        <w:gridCol w:w="2662"/>
        <w:gridCol w:w="292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2 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Loukas Settas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 Efstathiou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avvas Kofidi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Konstantinos Lazaridi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haralampos Maskalidi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imitrios Zisopoulo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.H.E.P.A. Hospital/First Internal Medicine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 Stilponos Kyriakidi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ssaloniki, 54 6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CE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4 Mesogi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hens, 1556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CE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3 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oc. Prof. Panayiotis G. Vlachoyiannopoulos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Vasiliki-Kalliopi K. Bourni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nelaos Manoussaki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ikon Hospital, Department of Pathophysi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.Asi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udi, Athens 115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CE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4 Mesogi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hens, 1556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CE</w:t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Hungar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ttila Kovac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udit Bi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nna Czif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ita Kozm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aszlo Samson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V Korhaz es Rendelointez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rseghy F. u. 6-8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zolnok, H-5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GARY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Council Ethics Committee for Clinical Pharmac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any J. u. 6-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dapest, H-10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GARY</w:t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Ital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3"/>
        <w:gridCol w:w="2123"/>
        <w:gridCol w:w="2663"/>
        <w:gridCol w:w="2940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Marco Matucci Cerinic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Francesca Bartol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ilvia Bellando Randon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esca Nacci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D, Medicina Interna  1 e Reumatologia, Villa Monna Tes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ale Pieraccini, 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renze, 501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ato Etico per la Sperimentazione Clinica dei Medicina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ll'Azienda Ospedaliero Universitaria Careggi di Firenz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ale Pieraccini, 2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renze, 501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Maurizio Cutolo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Elena Secchi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O Clinica Reumatologica, Dipartimento di Medicina Interna, Universita' degli Studi di Ge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ale Benedetto XV, 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ova, 161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ato Etico Azienda Ospedaliera Universitaria San Marti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rgo Rosanna Benzi 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ova, 161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Korea, Republic Of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n Bong Le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in Hyun Kim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un Young Le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iwon Moo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an Son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Yeong-Wook Son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aeki Koh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e Jung Ryu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 National University Hospital, Department of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Yeongeon-dong, Jongno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10-7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Seoul National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Seoul National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Yeongeon-dong, Jongno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10-7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-Hyun Yoo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ang-Cheol Ba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o Young Ban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oo Kyung Ch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ae-Bum Ju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ee-Sun Kim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 Kim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ae-Hwan Kim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eong Ha Par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ong-Ree Par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Yoon-Kyoung Sun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ae-Jong Kim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Yun Jung Kim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e-Ryeon Yun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nyang University Hospital, 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 Hengdang-dong, Seongdong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3-7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Hanyang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, Haengdang-Dong, Seongdong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3-7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</w:tc>
      </w:tr>
    </w:tbl>
    <w:p>
      <w:pPr>
        <w:sectPr>
          <w:headerReference w:type="default" r:id="rId20"/>
          <w:footerReference w:type="default" r:id="rId2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Mexico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8"/>
        <w:gridCol w:w="2933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yna Manuela Bustamante-Gonzalez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orma Alicia Martinez-Trejo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Mexicano para la Prevencion de la Osteoporosis, A.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urgentes sur 299 Mezzan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 Hipodrom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, D.F. 06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del Comite Mexicano para la Prevencion de la Osteoporosis, A. 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urgentes sur 2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 Hipodrom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, D. F. 06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 Javier Orozco-Alcal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Dolores Ochoa-Rodriguez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ivate Off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forma 249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ccionamiento Ladron de Guevara, Sector Hidal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Jalisco 446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del Hospital San Javi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Pablo Casals 6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. Prados P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Jalisco 446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nuel Robles-San Roma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ria Eugenia Davalos-Zugast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 Consuelo Medina-Puent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guel Angel Torres-Rodriguez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Medico Tolu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Benito Juarez Norte 135-B Consultorio 308 Torre 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 Barrio de San Mate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epec, Estado de Mexico 521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Bioética e Investigació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cultad de Medicina de la Universidad Autónoma del Estado de Mé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seo Tollocan Esquina Jesús Carran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Moderna de la Cru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luca, Estado de México 50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 Xavier Xibille-Friedman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ara Eugenia Hernandez-Gongo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na Alvarez-Fuentes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OVAMED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auhtemoc 203-1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Lomas de la Sel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ernavaca, Morelos 622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Ética del Hospital INOVAM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auhtemoc 3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Lomas de la Sel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ernavaca, Morelos 622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Roman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1"/>
        <w:gridCol w:w="2122"/>
        <w:gridCol w:w="2122"/>
        <w:gridCol w:w="2665"/>
        <w:gridCol w:w="2943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6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xandra Maria Ionescu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dreea Ileana Borangiu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 Laura Isac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niela Opris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italul Clinic "Sf. Mari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-dul Ion Mihalache 37-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curesti, 01117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MANIA</w:t>
            </w:r>
          </w:p>
        </w:tc>
        <w:tc>
          <w:tcPr>
            <w:tcW w:w="294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demia de Stiinte Medicale,Comisia Nationala de Etica pentru Studiul Clinic al Medicamentulu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. Av. Sanatescu nr. 48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tor 1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curesti, 01147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MAN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7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Maria Suta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Victoria Cristina Duminic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a-Maria Mihaela Ramazan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italul Clinic Judetean de Urgenta Constanta,Sectia de R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d. Tomis Nr. 1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tanta, Constanta 90059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MANIA</w:t>
            </w:r>
          </w:p>
        </w:tc>
        <w:tc>
          <w:tcPr>
            <w:tcW w:w="294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demia de Stiinte Medicale,Comisia Nationala de Etica pentru Studiul Clinic al Medicamentulu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. Av. Sanatescu nr. 48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tor 1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curesti, 01147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MAN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8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Rodica Marieta Chirieac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odrina Ancut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Iulia Georgiana Nit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haela Simona Stoica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italul de Recuperare Ia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 Pantelimon Halipa 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asi, Iasi 70066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MANIA</w:t>
            </w:r>
          </w:p>
        </w:tc>
        <w:tc>
          <w:tcPr>
            <w:tcW w:w="294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demia de Stiinte Medicale,Comisia Nationala de Etica pentru Studiul Clinic al Medicamentulu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. Av. Sanatescu nr. 48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tor 1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curesti, 01147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MANIA</w:t>
            </w:r>
          </w:p>
        </w:tc>
      </w:tr>
    </w:tbl>
    <w:p>
      <w:pPr>
        <w:sectPr>
          <w:headerReference w:type="default" r:id="rId24"/>
          <w:footerReference w:type="default" r:id="rId2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lovak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113"/>
        <w:gridCol w:w="2124"/>
        <w:gridCol w:w="2124"/>
        <w:gridCol w:w="2664"/>
        <w:gridCol w:w="2936"/>
      </w:tblGrid>
      <w:tr>
        <w:trPr>
          <w:tblHeader w:val="true"/>
          <w:cantSplit w:val="true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Pavol Polak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statna reumatologicka ambulancia, NsP Zil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Vojtecha Spanyola 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a, 012 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pri Narodnom ustave reumatickych choro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I.Krasku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stany, 92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pri Zilinskom samospravnom kraj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sky samospravny kraj, odbor zdravotnict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enskeho ul.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a, 011 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90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van Rybar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gmar Micekova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rodny ustav reumatickych choro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brezie Ivana Krasku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stany, 921 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pri Narodnom ustave reumatickych choro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I.Krasku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stany, 92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</w:tr>
    </w:tbl>
    <w:p>
      <w:pPr>
        <w:sectPr>
          <w:headerReference w:type="default" r:id="rId26"/>
          <w:footerReference w:type="default" r:id="rId2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krain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7"/>
        <w:gridCol w:w="2934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ra Iosypivna Tseluyko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Ol'ha Victorivna Radchenk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ktoriya Victorivna Yarosh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ity Clinical Hospital # 8, Dept of Cardiology and Functional Diagnostic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66g, Saltivske Shoss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harkiv , 6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Committee for Ethics Issues of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kola A. Stanislavchuk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Nabil Shakhid Al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Inna I. Andrushk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ena O. Savytsk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nitsa Regional Clinical Hospital n.a. Pirogov, Dept of Faculty Therapy of Vinnitsa NM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, Pirogov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nitsa, 210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oethics Committee of Vinnitsa Regional Clinical Hospital n.a. Pirog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 Pirogov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nitsa, 210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Committee for Ethics Issues of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Vadym Vizir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Olexandr E. Berezy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lexandr V. Demidenk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ton S. Sadomov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gor V. Zaik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ty Hospital #7, Department of Internal Diseases #2 of Zaporizhzhia State Medical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 Lunacharskogo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porizhzhia, 691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Committee for Ethics Issues of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Oleg N. Nadashkevich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lyna M. Hrytsenko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ty Clinical Hospital #4, Dept of Internal Medicine #2 and Dermatology, Venereology of Lviv NM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Sventsitskogo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viv, 79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Committee for Ethics Issues of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ladyslav V. Povoroznyuk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yna A. Bystrytsk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Nataliia I. Dzerovych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Nataliia V. Grygorie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etyana V. Orlyk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e of Gerontology, Department of Clinical Physiology and Pathology of Musculoskeletal Syst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 Vyshgorodsk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4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Committee for Ethics Issues of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mittee for Ethics Issues Of Clinical trials of Institute of Gerontology of AMS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, Vyshgorodsk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4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</w:tr>
    </w:tbl>
    <w:p>
      <w:pPr>
        <w:sectPr>
          <w:headerReference w:type="default" r:id="rId28"/>
          <w:footerReference w:type="default" r:id="rId2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nited Stat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4"/>
        <w:gridCol w:w="2124"/>
        <w:gridCol w:w="2124"/>
        <w:gridCol w:w="2664"/>
        <w:gridCol w:w="2936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Charles Silverfield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ichael Claude Burnett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Harris Hugh McIlwai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mberly McIlwain Smith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 Medical Group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00 North Habana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, FL 336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an Jan Kivitz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ori Ann Lavell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Frederick Timothy Murph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nne L. Shaw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oona Center for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5 Old Route 220 Nor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ncansville, PA 166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Christopher Genovese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liza F. Chakravart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orinda Chun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William Hewitt Robinso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drew L. Rozell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aura F. Su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Utz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 Health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Specialty Clinic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17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Pasteur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, CA 943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 Health Services GCR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G1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Pasteur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, CA 943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 Investigational Pharmac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ug Ship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03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Pasteur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, CA 943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 University Medical Center - School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of Immunology and Rheumatology - MC5755 #2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0 Welch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lo Alto, CA 943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 University Administrative Panel on Human Subjects in Med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15 Welch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dule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, CT 94305-54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ford Mayer Wolfe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T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ne Elizabeth Pla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ton, OH 454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Roy Ols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avid James Dansdil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i Kucia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 Orthopedic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4 Roxbur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, IL 61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B. Lies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en Erik Mortensen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chita Clinic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Depart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11 East Murdo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chita, KS 672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ummins Lue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mes Howard Abraham II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obert M. Brew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teve Holt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ichard William Hou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. Michael Jone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isa Ann Jarvis Lower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aura B. Trig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garet A. West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ttle Rock Diagnostic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01 Lile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ttle Rock, AR 722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y Mitchell Fleischman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ean A. Clar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tanley Bruce Cohe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Thomas David Geppert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Imran Iqba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obert Neil Jenkin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harad Lakhanpa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ichard L. Ster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ck Bernstein Vin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ea S. Wheeler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roplex Clinic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39 Harry Hines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hael Steven Brooks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hahin Bagher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Eyanson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ysicians Clinic of Io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0 7th St 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dar Rapids, IA 52401-21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trick Thomas Schuette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rin L. Arnold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William Joseph Arnold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lfonso E. Bell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usan B. Bro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Gerald Marc Eisenber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y L. Mora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manda K. Myer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L. Skosey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linois Bone and Joint Institute, 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00 Waukegan 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ton Grove, IL 600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James Misischi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obert J. Capp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cin T. Gornisiewic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y Henderson Warric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onna M. Win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Frederick Wolfe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Consultants, P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y Park, Suite 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07 Papermill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noxville, TN 37909-16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Review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s Rolan Espinoz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quel Cuchacovich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uisiana State University Health Science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th &amp; 8th Floor, Suites 700 &amp; 8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20 Napole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 Orleans, LA 701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SUHSC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3 Boliva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 Orleans, LA 701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tony Hou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ric C. Le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ohamed Bassam Seba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Patricia E. DesLaurier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na Escobedo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land Rheumatology and Osteoporosis Medical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p Drug to: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8 North 13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land, CA 917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land Rheumatology and Osteoporosis Medical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0 North 13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land, CA 917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land Rheumatology and Osteoporosis Medical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8 North 13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land, CA 917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sit Malik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ennis Kurt Buth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Gregory F. Laki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Neal B. Secrist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y Talbot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essional Research Network of Kans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5 Rivervi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chita, KS 672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jay Kishore Udani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Boris D. Ratin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York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us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ffice of Dr. Rati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376 Clark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rzana, CA 913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us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40 &amp; 3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250 Roscoe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thridge, CA 913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ffice of Dr. Y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250 Roscoe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thridge, CA 913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James Fairfax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urtney G. McDanie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harles S. Mitchel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eth A. Elliott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Amanda L. Lewi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Peter L. Trethewey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oCare, Arthritis Care &amp; Research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25 East Broadwa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sa, AZ 852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yton Dennis Payne Jr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onald David Caldwell Jr.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Keith Earl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ckory Family Practice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 12th Avenue Northe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ckory, NC 28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dmont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0 18th Street Circle Southe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ckory, NC 286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four Med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6 2nd Street, 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ckory, NC 28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Edward Poiley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ffrey E. Poiley MD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4 East Par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lando, FL 328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tul Kumar Singha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ulia A. Dilliard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Doris C. Harvey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west Rheumatology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6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01 LBJ Free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squite, TX 751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headerReference w:type="default" r:id="rId30"/>
      <w:footerReference w:type="default" r:id="rId31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1-Jun-2009 21:59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5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5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8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header" Target="header12.xml"/><Relationship Id="rId25" Type="http://schemas.openxmlformats.org/officeDocument/2006/relationships/footer" Target="footer12.xml"/><Relationship Id="rId26" Type="http://schemas.openxmlformats.org/officeDocument/2006/relationships/header" Target="header13.xml"/><Relationship Id="rId27" Type="http://schemas.openxmlformats.org/officeDocument/2006/relationships/footer" Target="footer13.xml"/><Relationship Id="rId28" Type="http://schemas.openxmlformats.org/officeDocument/2006/relationships/header" Target="header14.xml"/><Relationship Id="rId29" Type="http://schemas.openxmlformats.org/officeDocument/2006/relationships/footer" Target="footer14.xml"/><Relationship Id="rId30" Type="http://schemas.openxmlformats.org/officeDocument/2006/relationships/header" Target="header15.xml"/><Relationship Id="rId31" Type="http://schemas.openxmlformats.org/officeDocument/2006/relationships/footer" Target="footer15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2:35:00Z</dcterms:created>
  <dc:creator>Pfi</dc:creator>
  <dc:description/>
  <cp:keywords/>
  <dc:language>en-US</dc:language>
  <cp:lastModifiedBy>richar04</cp:lastModifiedBy>
  <dcterms:modified xsi:type="dcterms:W3CDTF">2014-06-16T12:35:00Z</dcterms:modified>
  <cp:revision>2</cp:revision>
  <dc:subject/>
  <dc:title>A4</dc:title>
</cp:coreProperties>
</file>